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eastAsia="等线" w:cs="Times New Roman" w:ascii="Times New Roman" w:hAnsi="Times New Roman"/>
          <w:kern w:val="2"/>
          <w:sz w:val="20"/>
          <w:szCs w:val="20"/>
        </w:rPr>
        <w:t xml:space="preserve">Supplementary Table 2: </w:t>
      </w:r>
      <w:r>
        <w:rPr>
          <w:rFonts w:eastAsia="等线" w:cs="Times New Roman" w:ascii="Times New Roman" w:hAnsi="Times New Roman"/>
          <w:sz w:val="20"/>
          <w:szCs w:val="20"/>
        </w:rPr>
        <w:t>The risk of bias assessment of included randomized control trials.</w:t>
      </w:r>
    </w:p>
    <w:tbl>
      <w:tblPr>
        <w:tblW w:w="136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572"/>
        <w:gridCol w:w="1572"/>
        <w:gridCol w:w="1572"/>
        <w:gridCol w:w="1572"/>
        <w:gridCol w:w="1572"/>
        <w:gridCol w:w="1572"/>
        <w:gridCol w:w="1364"/>
        <w:gridCol w:w="1422"/>
      </w:tblGrid>
      <w:tr>
        <w:trPr>
          <w:trHeight w:val="641" w:hRule="atLeast"/>
        </w:trPr>
        <w:tc>
          <w:tcPr>
            <w:tcW w:w="1464" w:type="dxa"/>
            <w:tcBorders>
              <w:top w:val="single" w:sz="12" w:space="0" w:color="000000"/>
              <w:bottom w:val="single" w:sz="12" w:space="0" w:color="000000"/>
            </w:tcBorders>
            <w:shd w:fill="BDD6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st autho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ublish year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12" w:space="0" w:color="000000"/>
            </w:tcBorders>
            <w:shd w:fill="BDD6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 sequence generation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12" w:space="0" w:color="000000"/>
            </w:tcBorders>
            <w:shd w:fill="BDD6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ocation concealment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12" w:space="0" w:color="000000"/>
            </w:tcBorders>
            <w:shd w:fill="BDD6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12" w:space="0" w:color="000000"/>
            </w:tcBorders>
            <w:shd w:fill="BDD6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12" w:space="0" w:color="000000"/>
            </w:tcBorders>
            <w:shd w:fill="BDD6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omplete outcome data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12" w:space="0" w:color="000000"/>
            </w:tcBorders>
            <w:shd w:fill="BDD6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ective reporting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12" w:space="0" w:color="000000"/>
            </w:tcBorders>
            <w:shd w:fill="BDD6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bias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12" w:space="0" w:color="000000"/>
            </w:tcBorders>
            <w:shd w:fill="BDD6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Risk of bias</w:t>
            </w:r>
          </w:p>
        </w:tc>
      </w:tr>
      <w:tr>
        <w:trPr>
          <w:trHeight w:val="649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ng-qiao Fe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1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</w:tr>
      <w:tr>
        <w:trPr>
          <w:trHeight w:val="649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ng-mei Ga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1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</w:tr>
      <w:tr>
        <w:trPr>
          <w:trHeight w:val="649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 L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1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</w:tr>
      <w:tr>
        <w:trPr>
          <w:trHeight w:val="649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6"/>
            <w:r>
              <w:rPr>
                <w:rFonts w:cs="Times New Roman" w:ascii="Times New Roman" w:hAnsi="Times New Roman"/>
                <w:sz w:val="20"/>
                <w:szCs w:val="20"/>
              </w:rPr>
              <w:t>Yan Li</w:t>
            </w:r>
            <w:bookmarkEnd w:id="0"/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1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</w:tr>
      <w:tr>
        <w:trPr>
          <w:trHeight w:val="649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ng Q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1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</w:tr>
      <w:tr>
        <w:trPr>
          <w:trHeight w:val="649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-jiao Y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1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</w:tr>
      <w:tr>
        <w:trPr>
          <w:trHeight w:val="649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i-wen Ya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1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</w:tr>
      <w:tr>
        <w:trPr>
          <w:trHeight w:val="649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ao-ya Zha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1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</w:tr>
      <w:tr>
        <w:trPr>
          <w:trHeight w:val="649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7"/>
            <w:r>
              <w:rPr>
                <w:rFonts w:cs="Times New Roman" w:ascii="Times New Roman" w:hAnsi="Times New Roman"/>
                <w:sz w:val="20"/>
                <w:szCs w:val="20"/>
              </w:rPr>
              <w:t>Wei-fang Zhang</w:t>
            </w:r>
            <w:bookmarkEnd w:id="1"/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1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</w:tr>
      <w:tr>
        <w:trPr>
          <w:trHeight w:val="649" w:hRule="atLeast"/>
        </w:trPr>
        <w:tc>
          <w:tcPr>
            <w:tcW w:w="14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ng Wa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19)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9T15:33:00Z</dcterms:created>
  <dc:creator>知鱼</dc:creator>
  <dc:description/>
  <dc:language>en-US</dc:language>
  <cp:lastModifiedBy>知鱼</cp:lastModifiedBy>
  <dcterms:modified xsi:type="dcterms:W3CDTF">2020-06-20T17:02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